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3247B3" w14:textId="77777777" w:rsidR="00D22767" w:rsidRDefault="00D22767" w:rsidP="00D2276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959DB76" w14:textId="0ECD5E2F" w:rsidR="00F659FF" w:rsidRPr="00E26F8D" w:rsidRDefault="00F659FF" w:rsidP="00F659FF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bookmarkStart w:id="0" w:name="_Hlk57280633"/>
      <w:bookmarkStart w:id="1" w:name="_Hlk51743354"/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>Depressive Symptoms in Response to</w:t>
      </w:r>
      <w:r w:rsidRPr="00E26F8D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COVID-19 and Lockdown: </w:t>
      </w:r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>A Cross-sectional Study</w:t>
      </w:r>
      <w:r w:rsidR="00131B79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on the Italian Population</w:t>
      </w:r>
    </w:p>
    <w:bookmarkEnd w:id="0"/>
    <w:p w14:paraId="056C448E" w14:textId="77777777" w:rsidR="00D22767" w:rsidRPr="00B97793" w:rsidRDefault="00D22767" w:rsidP="00D22767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</w:p>
    <w:p w14:paraId="258EA5FF" w14:textId="77777777" w:rsidR="00D22767" w:rsidRPr="00B97793" w:rsidRDefault="00D22767" w:rsidP="00D2276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C82FA21" w14:textId="77777777" w:rsidR="00D22767" w:rsidRDefault="00D22767" w:rsidP="00D22767">
      <w:pPr>
        <w:jc w:val="center"/>
        <w:rPr>
          <w:rFonts w:ascii="Times New Roman" w:hAnsi="Times New Roman" w:cs="Times New Roman"/>
          <w:sz w:val="28"/>
          <w:szCs w:val="28"/>
          <w:vertAlign w:val="superscript"/>
        </w:rPr>
      </w:pPr>
      <w:r w:rsidRPr="00B97793">
        <w:rPr>
          <w:rFonts w:ascii="Times New Roman" w:hAnsi="Times New Roman" w:cs="Times New Roman"/>
          <w:sz w:val="28"/>
          <w:szCs w:val="28"/>
        </w:rPr>
        <w:t>Marco Delmastro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E26F8D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and </w:t>
      </w:r>
      <w:r w:rsidRPr="007D7F13">
        <w:rPr>
          <w:rFonts w:ascii="Times New Roman" w:hAnsi="Times New Roman" w:cs="Times New Roman"/>
          <w:sz w:val="28"/>
          <w:szCs w:val="28"/>
        </w:rPr>
        <w:t>Giorgia Zamariola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bookmarkEnd w:id="1"/>
      <w:r w:rsidRPr="00E26F8D">
        <w:rPr>
          <w:rFonts w:ascii="Times New Roman" w:hAnsi="Times New Roman" w:cs="Times New Roman"/>
          <w:sz w:val="28"/>
          <w:szCs w:val="28"/>
          <w:vertAlign w:val="superscript"/>
        </w:rPr>
        <w:t>b</w:t>
      </w:r>
    </w:p>
    <w:p w14:paraId="77C2C3AA" w14:textId="77777777" w:rsidR="00D22767" w:rsidRDefault="00D22767" w:rsidP="00D22767">
      <w:pPr>
        <w:jc w:val="center"/>
        <w:rPr>
          <w:rFonts w:ascii="Times New Roman" w:hAnsi="Times New Roman" w:cs="Times New Roman"/>
          <w:sz w:val="28"/>
          <w:szCs w:val="28"/>
          <w:vertAlign w:val="superscript"/>
        </w:rPr>
      </w:pPr>
    </w:p>
    <w:p w14:paraId="05D93E62" w14:textId="77777777" w:rsidR="00D22767" w:rsidRDefault="00D22767" w:rsidP="00D22767">
      <w:pPr>
        <w:jc w:val="center"/>
        <w:rPr>
          <w:rFonts w:ascii="Times New Roman" w:hAnsi="Times New Roman" w:cs="Times New Roman"/>
          <w:sz w:val="28"/>
          <w:szCs w:val="28"/>
          <w:vertAlign w:val="superscript"/>
        </w:rPr>
      </w:pPr>
    </w:p>
    <w:p w14:paraId="7A3ADF2F" w14:textId="77777777" w:rsidR="00D22767" w:rsidRPr="00E26F8D" w:rsidRDefault="00D22767" w:rsidP="00D22767">
      <w:pPr>
        <w:rPr>
          <w:rFonts w:ascii="Times New Roman" w:hAnsi="Times New Roman" w:cs="Times New Roman"/>
          <w:sz w:val="24"/>
          <w:szCs w:val="24"/>
        </w:rPr>
      </w:pPr>
      <w:r w:rsidRPr="00E26F8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26F8D">
        <w:rPr>
          <w:rFonts w:ascii="Times New Roman" w:hAnsi="Times New Roman" w:cs="Times New Roman"/>
          <w:sz w:val="24"/>
          <w:szCs w:val="24"/>
        </w:rPr>
        <w:t xml:space="preserve"> Autorità per le garanzie nelle comunicazioni, Via Isonzo 21/b Roma – Centro Direzionale/Isola B5 Napoli</w:t>
      </w:r>
    </w:p>
    <w:p w14:paraId="62B7CA90" w14:textId="77777777" w:rsidR="00D422A2" w:rsidRDefault="00D422A2" w:rsidP="00D422A2">
      <w:pPr>
        <w:rPr>
          <w:rFonts w:ascii="Times New Roman" w:hAnsi="Times New Roman" w:cs="Times New Roman"/>
          <w:sz w:val="24"/>
          <w:szCs w:val="24"/>
        </w:rPr>
      </w:pPr>
      <w:r w:rsidRPr="00E26F8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26F8D">
        <w:rPr>
          <w:rFonts w:ascii="Times New Roman" w:hAnsi="Times New Roman" w:cs="Times New Roman"/>
          <w:sz w:val="24"/>
          <w:szCs w:val="24"/>
        </w:rPr>
        <w:t xml:space="preserve"> Alma Mater </w:t>
      </w:r>
      <w:proofErr w:type="spellStart"/>
      <w:r w:rsidRPr="00E26F8D">
        <w:rPr>
          <w:rFonts w:ascii="Times New Roman" w:hAnsi="Times New Roman" w:cs="Times New Roman"/>
          <w:sz w:val="24"/>
          <w:szCs w:val="24"/>
        </w:rPr>
        <w:t>Studiorum</w:t>
      </w:r>
      <w:proofErr w:type="spellEnd"/>
      <w:r w:rsidRPr="00E26F8D">
        <w:rPr>
          <w:rFonts w:ascii="Times New Roman" w:hAnsi="Times New Roman" w:cs="Times New Roman"/>
          <w:sz w:val="24"/>
          <w:szCs w:val="24"/>
        </w:rPr>
        <w:t xml:space="preserve"> – Università di Bologna, Via Zamboni, 33, 40126 Bologna</w:t>
      </w:r>
    </w:p>
    <w:p w14:paraId="39C6B829" w14:textId="77777777" w:rsidR="00D22767" w:rsidRDefault="00D22767" w:rsidP="00D22767">
      <w:pPr>
        <w:rPr>
          <w:rFonts w:ascii="Times New Roman" w:hAnsi="Times New Roman" w:cs="Times New Roman"/>
          <w:sz w:val="24"/>
          <w:szCs w:val="24"/>
        </w:rPr>
      </w:pPr>
    </w:p>
    <w:p w14:paraId="1793CDF8" w14:textId="77777777" w:rsidR="00D22767" w:rsidRDefault="00D22767" w:rsidP="00D22767">
      <w:pPr>
        <w:rPr>
          <w:rFonts w:ascii="Times New Roman" w:hAnsi="Times New Roman" w:cs="Times New Roman"/>
          <w:sz w:val="24"/>
          <w:szCs w:val="24"/>
        </w:rPr>
      </w:pPr>
    </w:p>
    <w:p w14:paraId="1C516B1A" w14:textId="77777777" w:rsidR="00D22767" w:rsidRDefault="00D22767" w:rsidP="00D22767">
      <w:pPr>
        <w:rPr>
          <w:rFonts w:ascii="Times New Roman" w:hAnsi="Times New Roman" w:cs="Times New Roman"/>
          <w:sz w:val="24"/>
          <w:szCs w:val="24"/>
        </w:rPr>
      </w:pPr>
    </w:p>
    <w:p w14:paraId="7A868D46" w14:textId="77777777" w:rsidR="00D22767" w:rsidRPr="001D774E" w:rsidRDefault="00D22767" w:rsidP="00D2276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D774E">
        <w:rPr>
          <w:rFonts w:ascii="Times New Roman" w:hAnsi="Times New Roman" w:cs="Times New Roman"/>
          <w:b/>
          <w:bCs/>
          <w:sz w:val="24"/>
          <w:szCs w:val="24"/>
          <w:lang w:val="en-GB"/>
        </w:rPr>
        <w:t>Corresponding Author:</w:t>
      </w:r>
    </w:p>
    <w:p w14:paraId="16E6A58D" w14:textId="77777777" w:rsidR="00D22767" w:rsidRPr="001D774E" w:rsidRDefault="00D22767" w:rsidP="00D2276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D774E">
        <w:rPr>
          <w:rFonts w:ascii="Times New Roman" w:hAnsi="Times New Roman" w:cs="Times New Roman"/>
          <w:sz w:val="24"/>
          <w:szCs w:val="24"/>
          <w:lang w:val="en-GB"/>
        </w:rPr>
        <w:t>Marco Delmastro</w:t>
      </w:r>
    </w:p>
    <w:p w14:paraId="2969D416" w14:textId="77777777" w:rsidR="00D22767" w:rsidRPr="001D774E" w:rsidRDefault="00D22767" w:rsidP="00D2276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D774E">
        <w:rPr>
          <w:rFonts w:ascii="Times New Roman" w:hAnsi="Times New Roman" w:cs="Times New Roman"/>
          <w:sz w:val="24"/>
          <w:szCs w:val="24"/>
          <w:lang w:val="en-GB"/>
        </w:rPr>
        <w:t>m.delmastro@agcom.it</w:t>
      </w:r>
    </w:p>
    <w:p w14:paraId="29D0D194" w14:textId="77777777" w:rsidR="00D22767" w:rsidRDefault="00D2276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3F8B8C0" w14:textId="77777777" w:rsidR="00482E13" w:rsidRPr="00B97793" w:rsidRDefault="00482E13" w:rsidP="00482E1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Appendix</w:t>
      </w:r>
    </w:p>
    <w:p w14:paraId="17D46B27" w14:textId="77777777" w:rsidR="00482E13" w:rsidRDefault="00482E13" w:rsidP="00482E1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B1F82FF" w14:textId="77777777" w:rsidR="00482E13" w:rsidRDefault="00482E13" w:rsidP="00482E1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2F14396" w14:textId="77777777" w:rsidR="00482E13" w:rsidRPr="00B97793" w:rsidRDefault="00482E13" w:rsidP="00482E1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9779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.1</w:t>
      </w:r>
      <w:r w:rsidRPr="00B9779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mmary statistics of independent variables: young adults (16-24) and adults (25+)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793"/>
        <w:gridCol w:w="1587"/>
        <w:gridCol w:w="964"/>
        <w:gridCol w:w="1476"/>
      </w:tblGrid>
      <w:tr w:rsidR="00482E13" w:rsidRPr="00792613" w14:paraId="2D9B748F" w14:textId="77777777" w:rsidTr="005064DA"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</w:tcPr>
          <w:p w14:paraId="4CBA87E4" w14:textId="77777777" w:rsidR="00482E13" w:rsidRPr="00792613" w:rsidRDefault="00482E13" w:rsidP="005064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926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C0AB9" w14:textId="77777777" w:rsidR="00482E13" w:rsidRPr="00792613" w:rsidRDefault="00482E13" w:rsidP="005064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926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42D55" w14:textId="77777777" w:rsidR="00482E13" w:rsidRPr="00792613" w:rsidRDefault="00482E13" w:rsidP="005064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Young adults (16-24)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BCC5A" w14:textId="77777777" w:rsidR="00482E13" w:rsidRPr="00792613" w:rsidRDefault="00482E13" w:rsidP="005064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dults (25+)</w:t>
            </w:r>
          </w:p>
        </w:tc>
      </w:tr>
      <w:tr w:rsidR="00482E13" w:rsidRPr="00792613" w14:paraId="30301692" w14:textId="77777777" w:rsidTr="005064DA"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3FD35FF3" w14:textId="77777777" w:rsidR="00482E13" w:rsidRPr="00792613" w:rsidRDefault="00482E13" w:rsidP="005064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4CA7D" w14:textId="77777777" w:rsidR="00482E13" w:rsidRPr="00792613" w:rsidRDefault="00482E13" w:rsidP="005064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8F5C0" w14:textId="77777777" w:rsidR="00482E13" w:rsidRPr="00792613" w:rsidRDefault="00482E13" w:rsidP="005064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926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.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8A683" w14:textId="77777777" w:rsidR="00482E13" w:rsidRPr="00792613" w:rsidRDefault="00482E13" w:rsidP="005064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926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Avg.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8A851" w14:textId="77777777" w:rsidR="00482E13" w:rsidRPr="00792613" w:rsidRDefault="00482E13" w:rsidP="005064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926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.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DCBCC" w14:textId="77777777" w:rsidR="00482E13" w:rsidRPr="00792613" w:rsidRDefault="00482E13" w:rsidP="005064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79261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Avg. </w:t>
            </w:r>
          </w:p>
        </w:tc>
      </w:tr>
      <w:tr w:rsidR="00482E13" w:rsidRPr="00792613" w14:paraId="456C3874" w14:textId="77777777" w:rsidTr="005064DA"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FDEB821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926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nder (female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AA2B4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926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if female; 0 otherwise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0AFA0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E7DF7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7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35BD9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,02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77BFC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57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22</w:t>
            </w:r>
          </w:p>
        </w:tc>
      </w:tr>
      <w:tr w:rsidR="00482E13" w:rsidRPr="00792613" w14:paraId="73E1D1F2" w14:textId="77777777" w:rsidTr="005064DA"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BEA609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926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496B1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926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 (number of years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5BB98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AB860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29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FDB9D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,02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924B4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57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.697</w:t>
            </w:r>
          </w:p>
        </w:tc>
      </w:tr>
      <w:tr w:rsidR="00482E13" w:rsidRPr="00792613" w14:paraId="7454AA4D" w14:textId="77777777" w:rsidTr="005064DA"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4038D6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926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Unemployed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13066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926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 if unemployed; 0 </w:t>
            </w:r>
            <w:proofErr w:type="spellStart"/>
            <w:r w:rsidRPr="007926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</w:t>
            </w:r>
            <w:proofErr w:type="spellEnd"/>
            <w:r w:rsidRPr="007926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A9DE8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8BA01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9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48157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,02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2E3AA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57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74</w:t>
            </w:r>
          </w:p>
        </w:tc>
      </w:tr>
      <w:tr w:rsidR="00482E13" w:rsidRPr="00792613" w14:paraId="291CAF1A" w14:textId="77777777" w:rsidTr="005064DA"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1638FE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926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y-of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54D34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926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if a lay-off; 0 otherwise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F9124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FF654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1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9F637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,02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78600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B572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</w:tr>
      <w:tr w:rsidR="00482E13" w:rsidRPr="00792613" w14:paraId="0429AF1C" w14:textId="77777777" w:rsidTr="005064DA"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765116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926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18E42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926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 if </w:t>
            </w:r>
            <w:proofErr w:type="gramStart"/>
            <w:r w:rsidRPr="007926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or</w:t>
            </w:r>
            <w:r w:rsidRPr="007926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(</w:t>
            </w:r>
            <w:proofErr w:type="gramEnd"/>
            <w:r w:rsidRPr="0079261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*)</w:t>
            </w:r>
            <w:r w:rsidRPr="007926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0 otherwise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B6EF1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BDBDB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6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E4544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,02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3F9F9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31</w:t>
            </w:r>
          </w:p>
        </w:tc>
      </w:tr>
      <w:tr w:rsidR="00482E13" w:rsidRPr="00792613" w14:paraId="3CE0B1B6" w14:textId="77777777" w:rsidTr="005064DA"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2F7CFE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926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ving alo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B027B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926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if she/he lives alone; 0 otherwise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AD2DF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8729A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5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163A1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,02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7CE43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59</w:t>
            </w:r>
          </w:p>
        </w:tc>
      </w:tr>
      <w:tr w:rsidR="00482E13" w:rsidRPr="00792613" w14:paraId="04EB30BE" w14:textId="77777777" w:rsidTr="005064DA"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0E7700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VID</w:t>
            </w:r>
            <w:r w:rsidRPr="007926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7F359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926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 if a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VID</w:t>
            </w:r>
            <w:r w:rsidRPr="007926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9 case in her/his family; 0 otherwise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F6796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5BF8D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8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2912B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982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7C55C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75</w:t>
            </w:r>
          </w:p>
        </w:tc>
      </w:tr>
      <w:tr w:rsidR="00482E13" w:rsidRPr="00792613" w14:paraId="6AFB6FFA" w14:textId="77777777" w:rsidTr="005064DA"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B9A617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926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lockdow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59B9E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9261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if he/she has kept working from workplace (during lockdown); 0 if she/he experienced home lockdown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FDF61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9640F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0426D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,02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14B88" w14:textId="77777777" w:rsidR="00482E13" w:rsidRPr="00792613" w:rsidRDefault="00482E13" w:rsidP="005064D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18</w:t>
            </w:r>
          </w:p>
        </w:tc>
      </w:tr>
    </w:tbl>
    <w:p w14:paraId="4B03C647" w14:textId="77777777" w:rsidR="00482E13" w:rsidRPr="00F254C7" w:rsidRDefault="00482E13" w:rsidP="00482E13">
      <w:pPr>
        <w:spacing w:before="120"/>
        <w:rPr>
          <w:rFonts w:ascii="Times New Roman" w:hAnsi="Times New Roman" w:cs="Times New Roman"/>
          <w:sz w:val="18"/>
          <w:szCs w:val="18"/>
          <w:lang w:val="en-GB"/>
        </w:rPr>
      </w:pPr>
      <w:r w:rsidRPr="00F254C7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(*)</w:t>
      </w:r>
      <w:r w:rsidRPr="00F254C7">
        <w:rPr>
          <w:rFonts w:ascii="Times New Roman" w:hAnsi="Times New Roman" w:cs="Times New Roman"/>
          <w:sz w:val="18"/>
          <w:szCs w:val="18"/>
          <w:lang w:val="en-GB"/>
        </w:rPr>
        <w:t xml:space="preserve"> “Poor” is defined from a 5-point Likert scale as the worst economic condition, in which the individual experiences severe economic difficulties, lacking sufficient money to live at a normal standard. </w:t>
      </w:r>
    </w:p>
    <w:p w14:paraId="6ADA6064" w14:textId="77777777" w:rsidR="00482E13" w:rsidRDefault="00482E13" w:rsidP="00482E1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6B0CAEC" w14:textId="77777777" w:rsidR="00482E13" w:rsidRDefault="00482E13" w:rsidP="00482E1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7659D78" w14:textId="77777777" w:rsidR="00482E13" w:rsidRDefault="00482E13" w:rsidP="00482E1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056E759" w14:textId="77777777" w:rsidR="00482E13" w:rsidRDefault="00482E13" w:rsidP="00482E1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0F62A9B" w14:textId="77777777" w:rsidR="00482E13" w:rsidRDefault="00482E13" w:rsidP="00482E1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ECD5E18" w14:textId="77777777" w:rsidR="00482E13" w:rsidRDefault="00482E13" w:rsidP="00482E1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79F73C4" w14:textId="77777777" w:rsidR="00482E13" w:rsidRDefault="00482E13" w:rsidP="00482E1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B29171F" w14:textId="77777777" w:rsidR="00482E13" w:rsidRDefault="00482E13" w:rsidP="00482E1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268CFE9" w14:textId="77777777" w:rsidR="00482E13" w:rsidRDefault="00482E13" w:rsidP="00482E1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9FCFAB4" w14:textId="77777777" w:rsidR="00482E13" w:rsidRDefault="00482E13" w:rsidP="00482E1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92ABC28" w14:textId="77777777" w:rsidR="00482E13" w:rsidRDefault="00482E13" w:rsidP="00482E1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781329B" w14:textId="77777777" w:rsidR="00482E13" w:rsidRDefault="00482E13" w:rsidP="00482E1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27F49B0" w14:textId="77777777" w:rsidR="00482E13" w:rsidRDefault="00482E13" w:rsidP="00482E1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83AB5A2" w14:textId="77777777" w:rsidR="00482E13" w:rsidRDefault="00482E13" w:rsidP="00482E1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F56F9BE" w14:textId="77777777" w:rsidR="00482E13" w:rsidRDefault="00482E13" w:rsidP="00482E1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6B7CB76" w14:textId="77777777" w:rsidR="00482E13" w:rsidRDefault="00482E13" w:rsidP="00482E1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40534BF" w14:textId="77777777" w:rsidR="00482E13" w:rsidRDefault="00482E13" w:rsidP="00482E1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C57D26" w14:textId="77777777" w:rsidR="00482E13" w:rsidRDefault="00482E13" w:rsidP="00482E1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15ED4B9" w14:textId="7B169AD5" w:rsidR="00482E13" w:rsidRDefault="00482E13" w:rsidP="00482E1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9779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.2</w:t>
      </w:r>
      <w:r w:rsidRPr="00B9779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Result of linear models (OLS) on the SMFQ score</w:t>
      </w: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372"/>
        <w:gridCol w:w="960"/>
        <w:gridCol w:w="960"/>
        <w:gridCol w:w="960"/>
        <w:gridCol w:w="960"/>
        <w:gridCol w:w="960"/>
        <w:gridCol w:w="960"/>
      </w:tblGrid>
      <w:tr w:rsidR="00482E13" w:rsidRPr="00832F84" w14:paraId="46F75230" w14:textId="77777777" w:rsidTr="005064DA">
        <w:trPr>
          <w:trHeight w:val="264"/>
        </w:trPr>
        <w:tc>
          <w:tcPr>
            <w:tcW w:w="33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13A6B6" w14:textId="77777777" w:rsidR="00482E13" w:rsidRPr="003E7447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EF3E01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2A7472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C20937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E8479D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103A90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A368C5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)</w:t>
            </w:r>
          </w:p>
        </w:tc>
      </w:tr>
      <w:tr w:rsidR="00482E13" w:rsidRPr="00832F84" w14:paraId="57D70C9B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1918E8C3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BA634D6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r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245F831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r_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14F52C8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r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B279A79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r_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95DE94D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r_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2CC048B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r_6</w:t>
            </w:r>
          </w:p>
        </w:tc>
      </w:tr>
      <w:tr w:rsidR="00482E13" w:rsidRPr="00832F84" w14:paraId="2EE40C4C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700B746A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27E0C1C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q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8A33C8E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q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956D7C5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q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3A09CA6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q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3A65E5B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q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07E7891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q</w:t>
            </w:r>
            <w:proofErr w:type="spellEnd"/>
          </w:p>
        </w:tc>
      </w:tr>
      <w:tr w:rsidR="00482E13" w:rsidRPr="00832F84" w14:paraId="435A6948" w14:textId="77777777" w:rsidTr="005064DA">
        <w:trPr>
          <w:trHeight w:val="264"/>
        </w:trPr>
        <w:tc>
          <w:tcPr>
            <w:tcW w:w="33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B88D3B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0F1788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068310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DEE1AA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842354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4C2EEC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B0F2AA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82E13" w:rsidRPr="00832F84" w14:paraId="0B63B4C2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7E85BD01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ender (fe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BB0C500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78271BB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251FFF4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ED51891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01C6637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3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C8A296A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2***</w:t>
            </w:r>
          </w:p>
        </w:tc>
      </w:tr>
      <w:tr w:rsidR="00482E13" w:rsidRPr="00832F84" w14:paraId="312996C6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0B1A23A9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4D6D22E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049E2A3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D885C55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34B0FE8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1AE07D5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C6F33F8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44)</w:t>
            </w:r>
          </w:p>
        </w:tc>
      </w:tr>
      <w:tr w:rsidR="00482E13" w:rsidRPr="00832F84" w14:paraId="232898CD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2389F011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DCB703F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09E2A4F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EC9D145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F6E233A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F4A413C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EB57A7B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482E13" w:rsidRPr="00832F84" w14:paraId="0F325D5A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677ABB53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A714A99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747BB8E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5F3069C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7516836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917BBC8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E8BAB2B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4)</w:t>
            </w:r>
          </w:p>
        </w:tc>
      </w:tr>
      <w:tr w:rsidR="00482E13" w:rsidRPr="00832F84" w14:paraId="2C183204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1A33F92C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nemploy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6EADEA8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4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B6CAC6D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31F7975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9836F9F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7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25DF2BD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9361D8A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8**</w:t>
            </w:r>
          </w:p>
        </w:tc>
      </w:tr>
      <w:tr w:rsidR="00482E13" w:rsidRPr="00832F84" w14:paraId="7D1865DC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37439919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7551F29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79941E2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D815AB6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681C943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C1304AD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0A74BEC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19)</w:t>
            </w:r>
          </w:p>
        </w:tc>
      </w:tr>
      <w:tr w:rsidR="00482E13" w:rsidRPr="00832F84" w14:paraId="06BCFD94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2C08B3EA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y-of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4EAEFBF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9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3FC6721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50D1051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137B72A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3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17A8186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3C7E585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0***</w:t>
            </w:r>
          </w:p>
        </w:tc>
      </w:tr>
      <w:tr w:rsidR="00482E13" w:rsidRPr="00832F84" w14:paraId="316E2CA7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1B58DD93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B391CD4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913D559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8EC7320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2096A85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E482645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0F0D028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76)</w:t>
            </w:r>
          </w:p>
        </w:tc>
      </w:tr>
      <w:tr w:rsidR="00482E13" w:rsidRPr="00832F84" w14:paraId="4618398F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6AB3DD41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13C031C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65007F6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4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74E4A74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3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18AEEB3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9F42976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6E764F1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3***</w:t>
            </w:r>
          </w:p>
        </w:tc>
      </w:tr>
      <w:tr w:rsidR="00482E13" w:rsidRPr="00832F84" w14:paraId="2D2C3323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2A64EBC8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CB62069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206444B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576DDAA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C22BCAA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BACB3FB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B815F26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40)</w:t>
            </w:r>
          </w:p>
        </w:tc>
      </w:tr>
      <w:tr w:rsidR="00482E13" w:rsidRPr="00832F84" w14:paraId="72971D78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13B282C9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iving al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2500DEB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432D35B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CE2FB82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AD7A5EF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E059778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790A1AC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6***</w:t>
            </w:r>
          </w:p>
        </w:tc>
      </w:tr>
      <w:tr w:rsidR="00482E13" w:rsidRPr="00832F84" w14:paraId="6F69E92A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2A528A91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B9AADD3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80B46A1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3A15333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F0194A7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AB0D5A8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D018C22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19)</w:t>
            </w:r>
          </w:p>
        </w:tc>
      </w:tr>
      <w:tr w:rsidR="00482E13" w:rsidRPr="00832F84" w14:paraId="6FABADBD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4D22D0FD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op. municipality (lo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BB866EE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C519D50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20CF2A2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5C51256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3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45D2CC9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58BCFB1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1***</w:t>
            </w:r>
          </w:p>
        </w:tc>
      </w:tr>
      <w:tr w:rsidR="00482E13" w:rsidRPr="00832F84" w14:paraId="34841873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28350FD7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6AD7F67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8FD5329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96BFCF9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ED4B552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13CF4F6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A8E69F8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70)</w:t>
            </w:r>
          </w:p>
        </w:tc>
      </w:tr>
      <w:tr w:rsidR="00482E13" w:rsidRPr="00832F84" w14:paraId="108082FF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4AAAC6F3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VID</w:t>
            </w: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49F2395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824D3A9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8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7D8CDA3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8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355DED9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0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05315C2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0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E766EAC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03***</w:t>
            </w:r>
          </w:p>
        </w:tc>
      </w:tr>
      <w:tr w:rsidR="00482E13" w:rsidRPr="00832F84" w14:paraId="0FFABEF0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2D2E2131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DBC2340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5A12EE9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3916042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B26A5FB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4BA7E80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193D90E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64)</w:t>
            </w:r>
          </w:p>
        </w:tc>
      </w:tr>
      <w:tr w:rsidR="00482E13" w:rsidRPr="00832F84" w14:paraId="5F9DD0AE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217BB04A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 lockd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126DC14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AD5B2E5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94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33CEDE9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9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37FBAB7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9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62AEBBB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03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7A2121E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98***</w:t>
            </w:r>
          </w:p>
        </w:tc>
      </w:tr>
      <w:tr w:rsidR="00482E13" w:rsidRPr="00832F84" w14:paraId="0EE68004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445B7D80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4EA6C9F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055D06D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729B612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63AAD86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41FD77A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49A4F71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34)</w:t>
            </w:r>
          </w:p>
        </w:tc>
      </w:tr>
      <w:tr w:rsidR="00482E13" w:rsidRPr="00832F84" w14:paraId="2FC06DB2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3BC9C463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#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VID</w:t>
            </w: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9 cases (count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67FE6E0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3C90235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1667522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8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2A876F1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3E7AA01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971D9E1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82E13" w:rsidRPr="00832F84" w14:paraId="5ACBD82F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043D2128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82DA6B1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A609FC1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7DD8594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0e-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85A7023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08C9B73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D344F1C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82E13" w:rsidRPr="00832F84" w14:paraId="7B60B64D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59317C62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%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VID</w:t>
            </w: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9 cases pop. coun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A7D985D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F4AFCAE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ACC7156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024A6B7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91C9659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8C07BF9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82E13" w:rsidRPr="00832F84" w14:paraId="065519CB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483EA6AD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68D1AAF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E456B44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830D251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4013343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.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D184FE7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8BE4476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82E13" w:rsidRPr="00832F84" w14:paraId="01B15C79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09CB39B2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#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VID</w:t>
            </w: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9 deaths (reg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47116F0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189D4A6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FAFA783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0BA4A2C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5BC3DF2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1A13D16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82E13" w:rsidRPr="00832F84" w14:paraId="2BE649FB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0C353B84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138FB36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20A49A9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FB8971C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789E848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0A10D91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5e-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D922D72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82E13" w:rsidRPr="00832F84" w14:paraId="3DB1DFAB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3CB0DFC6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%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VID</w:t>
            </w: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9 deaths pop 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885949B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7A2EACD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016BB46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31B4F7C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9C526FB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B754A57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5.5</w:t>
            </w:r>
          </w:p>
        </w:tc>
      </w:tr>
      <w:tr w:rsidR="00482E13" w:rsidRPr="00832F84" w14:paraId="437A9144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6BDE8AD2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380831D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432CDE0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C10B1CA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7815AB1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880F6A4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682D036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26.3)</w:t>
            </w:r>
          </w:p>
        </w:tc>
      </w:tr>
      <w:tr w:rsidR="00482E13" w:rsidRPr="00832F84" w14:paraId="7C8F4E58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5023BBE3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5EBD9AC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2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40A45AB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6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91F9513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63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BA6DF95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1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BDC1D43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5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65B6DC8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73***</w:t>
            </w:r>
          </w:p>
        </w:tc>
      </w:tr>
      <w:tr w:rsidR="00482E13" w:rsidRPr="00832F84" w14:paraId="598FEBE0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20BD8B1E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28ECF33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BAF8E13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8EA51BB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7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04E632D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A3F9315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8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3FA6F63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86)</w:t>
            </w:r>
          </w:p>
        </w:tc>
      </w:tr>
      <w:tr w:rsidR="00482E13" w:rsidRPr="00832F84" w14:paraId="06AE614E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0158D216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7804413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EC05B95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486176E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73DA88F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378485F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87D36DC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82E13" w:rsidRPr="00832F84" w14:paraId="706E2E72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6AD79678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bserv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BB46F14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4164B47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652A3C1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B610F77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59AEE5F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3B77772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43</w:t>
            </w:r>
          </w:p>
        </w:tc>
      </w:tr>
      <w:tr w:rsidR="00482E13" w:rsidRPr="00832F84" w14:paraId="7111D429" w14:textId="77777777" w:rsidTr="005064DA">
        <w:trPr>
          <w:trHeight w:val="264"/>
        </w:trPr>
        <w:tc>
          <w:tcPr>
            <w:tcW w:w="33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F8CA0B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-squar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6BE0EF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A121F8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A0E536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861258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7AAFFB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BE0D52" w14:textId="77777777" w:rsidR="00482E13" w:rsidRPr="00832F84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2F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</w:tr>
    </w:tbl>
    <w:p w14:paraId="54050CC6" w14:textId="77777777" w:rsidR="00482E13" w:rsidRPr="005611C3" w:rsidRDefault="00482E13" w:rsidP="00482E13">
      <w:pPr>
        <w:spacing w:before="120" w:after="12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(</w:t>
      </w:r>
      <w:r w:rsidRPr="005611C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*)</w:t>
      </w:r>
      <w:r w:rsidRPr="005611C3">
        <w:rPr>
          <w:rFonts w:ascii="Times New Roman" w:hAnsi="Times New Roman" w:cs="Times New Roman"/>
          <w:sz w:val="18"/>
          <w:szCs w:val="18"/>
          <w:lang w:val="en-GB"/>
        </w:rPr>
        <w:t xml:space="preserve"> Note: The estimates in the table refer to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linear (OLS) </w:t>
      </w:r>
      <w:r w:rsidRPr="005611C3">
        <w:rPr>
          <w:rFonts w:ascii="Times New Roman" w:hAnsi="Times New Roman" w:cs="Times New Roman"/>
          <w:sz w:val="18"/>
          <w:szCs w:val="18"/>
          <w:lang w:val="en-GB"/>
        </w:rPr>
        <w:t>models with sample weights and robust standard errors. The dependent variabl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is the SMFQ score</w:t>
      </w:r>
      <w:r w:rsidRPr="005611C3">
        <w:rPr>
          <w:rFonts w:ascii="Times New Roman" w:hAnsi="Times New Roman" w:cs="Times New Roman"/>
          <w:sz w:val="18"/>
          <w:szCs w:val="18"/>
          <w:lang w:val="en-GB"/>
        </w:rPr>
        <w:t>. Th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5611C3">
        <w:rPr>
          <w:rFonts w:ascii="Times New Roman" w:hAnsi="Times New Roman" w:cs="Times New Roman"/>
          <w:sz w:val="18"/>
          <w:szCs w:val="18"/>
          <w:lang w:val="en-GB"/>
        </w:rPr>
        <w:t>models are estimated using the constant.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5611C3">
        <w:rPr>
          <w:rFonts w:ascii="Times New Roman" w:hAnsi="Times New Roman" w:cs="Times New Roman"/>
          <w:sz w:val="18"/>
          <w:szCs w:val="18"/>
          <w:lang w:val="en-GB"/>
        </w:rPr>
        <w:t>For each variable, the coefficient, the standard error (in parentheses), and the level of significance are reported as follows: ***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5611C3">
        <w:rPr>
          <w:rFonts w:ascii="Times New Roman" w:hAnsi="Times New Roman" w:cs="Times New Roman"/>
          <w:sz w:val="18"/>
          <w:szCs w:val="18"/>
          <w:lang w:val="en-GB"/>
        </w:rPr>
        <w:t>significant at 99%; ** significant at 95%.</w:t>
      </w:r>
    </w:p>
    <w:p w14:paraId="60C7E6B6" w14:textId="77777777" w:rsidR="00482E13" w:rsidRDefault="00482E13" w:rsidP="00482E1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FEACBB3" w14:textId="77777777" w:rsidR="00482E13" w:rsidRDefault="00482E13" w:rsidP="00482E1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D958E56" w14:textId="6415D64F" w:rsidR="00482E13" w:rsidRDefault="00482E13" w:rsidP="00482E1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9779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.3</w:t>
      </w:r>
      <w:r w:rsidRPr="00B9779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sult of a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Probi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odel on the probability of depression </w:t>
      </w:r>
      <w:r w:rsidR="00051197"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MFQ score ≥ 12) </w:t>
      </w: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46"/>
        <w:gridCol w:w="1701"/>
      </w:tblGrid>
      <w:tr w:rsidR="00482E13" w14:paraId="51BE4E19" w14:textId="77777777" w:rsidTr="005064DA">
        <w:trPr>
          <w:trHeight w:val="262"/>
        </w:trPr>
        <w:tc>
          <w:tcPr>
            <w:tcW w:w="314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8239E9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F449C1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1)</w:t>
            </w:r>
          </w:p>
        </w:tc>
      </w:tr>
      <w:tr w:rsidR="00482E13" w14:paraId="5B147AE1" w14:textId="77777777" w:rsidTr="005064DA">
        <w:trPr>
          <w:trHeight w:val="262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0CC6FEE2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2CE9DC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fq_d</w:t>
            </w:r>
            <w:proofErr w:type="spellEnd"/>
          </w:p>
        </w:tc>
      </w:tr>
      <w:tr w:rsidR="00482E13" w14:paraId="567A208F" w14:textId="77777777" w:rsidTr="005064DA">
        <w:trPr>
          <w:trHeight w:val="262"/>
        </w:trPr>
        <w:tc>
          <w:tcPr>
            <w:tcW w:w="314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BB0166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3182F8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482E13" w14:paraId="3A1559C9" w14:textId="77777777" w:rsidTr="005064DA">
        <w:trPr>
          <w:trHeight w:val="262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263FFE32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ender (fe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77B64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32***</w:t>
            </w:r>
          </w:p>
        </w:tc>
      </w:tr>
      <w:tr w:rsidR="00482E13" w14:paraId="1B853081" w14:textId="77777777" w:rsidTr="005064DA">
        <w:trPr>
          <w:trHeight w:val="262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60223F2C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DE6995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0450)</w:t>
            </w:r>
          </w:p>
        </w:tc>
      </w:tr>
      <w:tr w:rsidR="00482E13" w14:paraId="1DE17D2C" w14:textId="77777777" w:rsidTr="005064DA">
        <w:trPr>
          <w:trHeight w:val="262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5FA28141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4583E2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0123***</w:t>
            </w:r>
          </w:p>
        </w:tc>
      </w:tr>
      <w:tr w:rsidR="00482E13" w14:paraId="40D05B90" w14:textId="77777777" w:rsidTr="005064DA">
        <w:trPr>
          <w:trHeight w:val="262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6E8BD56D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87ABA4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00132)</w:t>
            </w:r>
          </w:p>
        </w:tc>
      </w:tr>
      <w:tr w:rsidR="00482E13" w14:paraId="61C84D7C" w14:textId="77777777" w:rsidTr="005064DA">
        <w:trPr>
          <w:trHeight w:val="262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14558ADE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n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BD1B2D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614</w:t>
            </w:r>
          </w:p>
        </w:tc>
      </w:tr>
      <w:tr w:rsidR="00482E13" w14:paraId="310549FD" w14:textId="77777777" w:rsidTr="005064DA">
        <w:trPr>
          <w:trHeight w:val="262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5C517A77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D42110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0855)</w:t>
            </w:r>
          </w:p>
        </w:tc>
      </w:tr>
      <w:tr w:rsidR="00482E13" w14:paraId="7F5EA6F3" w14:textId="77777777" w:rsidTr="005064DA">
        <w:trPr>
          <w:trHeight w:val="262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32F44D52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ay-of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471788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14***</w:t>
            </w:r>
          </w:p>
        </w:tc>
      </w:tr>
      <w:tr w:rsidR="00482E13" w14:paraId="61D11FFE" w14:textId="77777777" w:rsidTr="005064DA">
        <w:trPr>
          <w:trHeight w:val="262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6D37C3B7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5C4509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119)</w:t>
            </w:r>
          </w:p>
        </w:tc>
      </w:tr>
      <w:tr w:rsidR="00482E13" w14:paraId="79DE6E69" w14:textId="77777777" w:rsidTr="005064DA">
        <w:trPr>
          <w:trHeight w:val="262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2EC5362E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o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BC538F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41***</w:t>
            </w:r>
          </w:p>
        </w:tc>
      </w:tr>
      <w:tr w:rsidR="00482E13" w14:paraId="36168467" w14:textId="77777777" w:rsidTr="005064DA">
        <w:trPr>
          <w:trHeight w:val="262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653EADB3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9A9A19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0665)</w:t>
            </w:r>
          </w:p>
        </w:tc>
      </w:tr>
      <w:tr w:rsidR="00482E13" w14:paraId="72BB1091" w14:textId="77777777" w:rsidTr="005064DA">
        <w:trPr>
          <w:trHeight w:val="262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18E23CA9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iving al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3DDFAF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21***</w:t>
            </w:r>
          </w:p>
        </w:tc>
      </w:tr>
      <w:tr w:rsidR="00482E13" w14:paraId="2D750BDB" w14:textId="77777777" w:rsidTr="005064DA">
        <w:trPr>
          <w:trHeight w:val="262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0D777C45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E724A1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0598)</w:t>
            </w:r>
          </w:p>
        </w:tc>
      </w:tr>
      <w:tr w:rsidR="00482E13" w14:paraId="7F0DCC8C" w14:textId="77777777" w:rsidTr="005064DA">
        <w:trPr>
          <w:trHeight w:val="262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7E54A274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op. municipality (lo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E92A70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0317***</w:t>
            </w:r>
          </w:p>
        </w:tc>
      </w:tr>
      <w:tr w:rsidR="00482E13" w14:paraId="3BE2A918" w14:textId="77777777" w:rsidTr="005064DA">
        <w:trPr>
          <w:trHeight w:val="262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4F6D0A19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294902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0110)</w:t>
            </w:r>
          </w:p>
        </w:tc>
      </w:tr>
      <w:tr w:rsidR="00482E13" w14:paraId="5F5086BE" w14:textId="77777777" w:rsidTr="005064DA">
        <w:trPr>
          <w:trHeight w:val="262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017DCF9F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VID</w:t>
            </w: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92A854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27***</w:t>
            </w:r>
          </w:p>
        </w:tc>
      </w:tr>
      <w:tr w:rsidR="00482E13" w14:paraId="69191D94" w14:textId="77777777" w:rsidTr="005064DA">
        <w:trPr>
          <w:trHeight w:val="262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2F4DFF5E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4A728B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0704)</w:t>
            </w:r>
          </w:p>
        </w:tc>
      </w:tr>
      <w:tr w:rsidR="00482E13" w14:paraId="7C6DD378" w14:textId="77777777" w:rsidTr="005064DA">
        <w:trPr>
          <w:trHeight w:val="262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0390A3DD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 lockd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EB1ABE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178**</w:t>
            </w:r>
          </w:p>
        </w:tc>
      </w:tr>
      <w:tr w:rsidR="00482E13" w14:paraId="2769B354" w14:textId="77777777" w:rsidTr="005064DA">
        <w:trPr>
          <w:trHeight w:val="262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1C56AABE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E0F026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0779)</w:t>
            </w:r>
          </w:p>
        </w:tc>
      </w:tr>
      <w:tr w:rsidR="00482E13" w14:paraId="2CBF0751" w14:textId="77777777" w:rsidTr="005064DA">
        <w:trPr>
          <w:trHeight w:val="262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1D1168F9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F4C890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-0.438***</w:t>
            </w:r>
          </w:p>
        </w:tc>
      </w:tr>
      <w:tr w:rsidR="00482E13" w14:paraId="08561A38" w14:textId="77777777" w:rsidTr="005064DA">
        <w:trPr>
          <w:trHeight w:val="262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37888172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DAD626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(0.139)</w:t>
            </w:r>
          </w:p>
        </w:tc>
      </w:tr>
      <w:tr w:rsidR="00482E13" w14:paraId="30B24379" w14:textId="77777777" w:rsidTr="005064DA">
        <w:trPr>
          <w:trHeight w:val="262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14:paraId="6A388279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F25BA3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482E13" w14:paraId="00802797" w14:textId="77777777" w:rsidTr="005064DA">
        <w:trPr>
          <w:trHeight w:val="262"/>
        </w:trPr>
        <w:tc>
          <w:tcPr>
            <w:tcW w:w="314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D348D5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bservati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9DDEFB" w14:textId="77777777" w:rsidR="00482E13" w:rsidRPr="00446752" w:rsidRDefault="00482E13" w:rsidP="005064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,643</w:t>
            </w:r>
          </w:p>
        </w:tc>
      </w:tr>
    </w:tbl>
    <w:p w14:paraId="4F7B8E9E" w14:textId="77777777" w:rsidR="00482E13" w:rsidRPr="005611C3" w:rsidRDefault="00482E13" w:rsidP="00482E13">
      <w:pPr>
        <w:spacing w:before="120" w:after="12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(</w:t>
      </w:r>
      <w:r w:rsidRPr="005611C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*)</w:t>
      </w:r>
      <w:r w:rsidRPr="005611C3">
        <w:rPr>
          <w:rFonts w:ascii="Times New Roman" w:hAnsi="Times New Roman" w:cs="Times New Roman"/>
          <w:sz w:val="18"/>
          <w:szCs w:val="18"/>
          <w:lang w:val="en-GB"/>
        </w:rPr>
        <w:t xml:space="preserve"> Note: The estimates in the table refer to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a </w:t>
      </w:r>
      <w:proofErr w:type="spellStart"/>
      <w:r>
        <w:rPr>
          <w:rFonts w:ascii="Times New Roman" w:hAnsi="Times New Roman" w:cs="Times New Roman"/>
          <w:sz w:val="18"/>
          <w:szCs w:val="18"/>
          <w:lang w:val="en-GB"/>
        </w:rPr>
        <w:t>Probit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5611C3">
        <w:rPr>
          <w:rFonts w:ascii="Times New Roman" w:hAnsi="Times New Roman" w:cs="Times New Roman"/>
          <w:sz w:val="18"/>
          <w:szCs w:val="18"/>
          <w:lang w:val="en-GB"/>
        </w:rPr>
        <w:t>model with sample weights and robust standard errors. The dependent variabl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is 1 if the SMFQ score is ≥1; and is 0 is &lt;12, where</w:t>
      </w:r>
      <w:r w:rsidRPr="005611C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>s</w:t>
      </w:r>
      <w:r w:rsidRPr="006462F0">
        <w:rPr>
          <w:rFonts w:ascii="Times New Roman" w:hAnsi="Times New Roman" w:cs="Times New Roman"/>
          <w:sz w:val="18"/>
          <w:szCs w:val="18"/>
          <w:lang w:val="en-GB"/>
        </w:rPr>
        <w:t>coring a 12 or higher may indicate the presence of depression in the respondent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(see </w:t>
      </w:r>
      <w:proofErr w:type="spellStart"/>
      <w:r w:rsidRPr="004239EA">
        <w:rPr>
          <w:rFonts w:ascii="Times New Roman" w:hAnsi="Times New Roman" w:cs="Times New Roman"/>
          <w:sz w:val="18"/>
          <w:szCs w:val="18"/>
          <w:lang w:val="en-GB"/>
        </w:rPr>
        <w:t>Thabrew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 xml:space="preserve"> et al., 2018)</w:t>
      </w:r>
      <w:r w:rsidRPr="006462F0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Pr="005611C3">
        <w:rPr>
          <w:rFonts w:ascii="Times New Roman" w:hAnsi="Times New Roman" w:cs="Times New Roman"/>
          <w:sz w:val="18"/>
          <w:szCs w:val="18"/>
          <w:lang w:val="en-GB"/>
        </w:rPr>
        <w:t>For each variable, the coefficient, the standard error (in parentheses), and the level of significance are reported as follows: ***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5611C3">
        <w:rPr>
          <w:rFonts w:ascii="Times New Roman" w:hAnsi="Times New Roman" w:cs="Times New Roman"/>
          <w:sz w:val="18"/>
          <w:szCs w:val="18"/>
          <w:lang w:val="en-GB"/>
        </w:rPr>
        <w:t>significant at 99%; ** significant at 95%.</w:t>
      </w:r>
    </w:p>
    <w:p w14:paraId="521B172B" w14:textId="77777777" w:rsidR="00482E13" w:rsidRDefault="00482E13" w:rsidP="00482E1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454B4C5" w14:textId="77777777" w:rsidR="00482E13" w:rsidRDefault="00482E13" w:rsidP="00482E13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70A7D5D6" w14:textId="00BA77FE" w:rsidR="00482E13" w:rsidRDefault="00482E13" w:rsidP="00482E1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9779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.4</w:t>
      </w:r>
      <w:r w:rsidRPr="00B9779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Result of linear models (OLS) on the SMFQ score: young adults vs. adults</w:t>
      </w:r>
    </w:p>
    <w:tbl>
      <w:tblPr>
        <w:tblW w:w="62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417"/>
        <w:gridCol w:w="1417"/>
        <w:gridCol w:w="1417"/>
      </w:tblGrid>
      <w:tr w:rsidR="00482E13" w:rsidRPr="00792613" w14:paraId="1F56F89B" w14:textId="77777777" w:rsidTr="005064DA">
        <w:trPr>
          <w:trHeight w:val="264"/>
        </w:trPr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5EB6" w14:textId="77777777" w:rsidR="00482E13" w:rsidRPr="003B3BC4" w:rsidRDefault="00482E13" w:rsidP="00506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3B3BC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6294" w14:textId="77777777" w:rsidR="00482E13" w:rsidRPr="00792613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926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1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A85A" w14:textId="77777777" w:rsidR="00482E13" w:rsidRPr="00792613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926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2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3D6A" w14:textId="77777777" w:rsidR="00482E13" w:rsidRPr="00792613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926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3)</w:t>
            </w:r>
          </w:p>
        </w:tc>
      </w:tr>
      <w:tr w:rsidR="00482E13" w:rsidRPr="00792613" w14:paraId="5B62CF5A" w14:textId="77777777" w:rsidTr="005064DA">
        <w:trPr>
          <w:trHeight w:val="264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17C4" w14:textId="77777777" w:rsidR="00482E13" w:rsidRPr="00792613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A2A8" w14:textId="77777777" w:rsidR="00482E13" w:rsidRPr="00792613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926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C273" w14:textId="77777777" w:rsidR="00482E13" w:rsidRPr="00792613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926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6-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9132" w14:textId="77777777" w:rsidR="00482E13" w:rsidRPr="00792613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926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5+</w:t>
            </w:r>
          </w:p>
        </w:tc>
      </w:tr>
      <w:tr w:rsidR="00482E13" w:rsidRPr="00792613" w14:paraId="47A59BCF" w14:textId="77777777" w:rsidTr="005064DA">
        <w:trPr>
          <w:trHeight w:val="264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A5A1" w14:textId="77777777" w:rsidR="00482E13" w:rsidRPr="00792613" w:rsidRDefault="00482E13" w:rsidP="00506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7926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ARIAB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0DF3" w14:textId="77777777" w:rsidR="00482E13" w:rsidRPr="00792613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7926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fq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CB83" w14:textId="77777777" w:rsidR="00482E13" w:rsidRPr="00792613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7926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fq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4F2F" w14:textId="77777777" w:rsidR="00482E13" w:rsidRPr="00792613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</w:t>
            </w:r>
            <w:r w:rsidRPr="007926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q</w:t>
            </w:r>
            <w:proofErr w:type="spellEnd"/>
          </w:p>
        </w:tc>
      </w:tr>
      <w:tr w:rsidR="00482E13" w:rsidRPr="00792613" w14:paraId="2D0B07D9" w14:textId="77777777" w:rsidTr="005064DA">
        <w:trPr>
          <w:trHeight w:val="276"/>
        </w:trPr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36F5" w14:textId="77777777" w:rsidR="00482E13" w:rsidRPr="00792613" w:rsidRDefault="00482E13" w:rsidP="00506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7926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417EB" w14:textId="77777777" w:rsidR="00482E13" w:rsidRPr="00792613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64DB6" w14:textId="77777777" w:rsidR="00482E13" w:rsidRPr="00792613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039EC" w14:textId="77777777" w:rsidR="00482E13" w:rsidRPr="00792613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482E13" w:rsidRPr="00792613" w14:paraId="2D29C648" w14:textId="77777777" w:rsidTr="005064D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E614" w14:textId="77777777" w:rsidR="00482E13" w:rsidRPr="00792613" w:rsidRDefault="00482E13" w:rsidP="00506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7926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Gender (femal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F435C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1.01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8262B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1.47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D224D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0.949***</w:t>
            </w:r>
          </w:p>
        </w:tc>
      </w:tr>
      <w:tr w:rsidR="00482E13" w:rsidRPr="00792613" w14:paraId="1CEBD6F1" w14:textId="77777777" w:rsidTr="005064D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779F" w14:textId="77777777" w:rsidR="00482E13" w:rsidRPr="00792613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1E2D4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0.1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7D792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0.4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60648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0.149)</w:t>
            </w:r>
          </w:p>
        </w:tc>
      </w:tr>
      <w:tr w:rsidR="00482E13" w:rsidRPr="00792613" w14:paraId="7693E1E7" w14:textId="77777777" w:rsidTr="005064D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ACC7" w14:textId="77777777" w:rsidR="00482E13" w:rsidRPr="00792613" w:rsidRDefault="00482E13" w:rsidP="00506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7926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DFDDF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-0.048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13AF8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0.584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FDF3B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-0.0428***</w:t>
            </w:r>
          </w:p>
        </w:tc>
      </w:tr>
      <w:tr w:rsidR="00482E13" w:rsidRPr="00792613" w14:paraId="28A2BC09" w14:textId="77777777" w:rsidTr="005064D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4458" w14:textId="77777777" w:rsidR="00482E13" w:rsidRPr="00792613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0AD53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0.004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61C53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0.07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96774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0.00529)</w:t>
            </w:r>
          </w:p>
        </w:tc>
      </w:tr>
      <w:tr w:rsidR="00482E13" w:rsidRPr="00792613" w14:paraId="206A5016" w14:textId="77777777" w:rsidTr="005064D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7885" w14:textId="77777777" w:rsidR="00482E13" w:rsidRPr="00792613" w:rsidRDefault="00482E13" w:rsidP="00506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7926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Unemploy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03239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0.758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39F7B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A054D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0.643</w:t>
            </w:r>
          </w:p>
        </w:tc>
      </w:tr>
      <w:tr w:rsidR="00482E13" w:rsidRPr="00792613" w14:paraId="053EBB84" w14:textId="77777777" w:rsidTr="005064D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3229" w14:textId="77777777" w:rsidR="00482E13" w:rsidRPr="00792613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42463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0.3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4CD78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B56D3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0.336)</w:t>
            </w:r>
          </w:p>
        </w:tc>
      </w:tr>
      <w:tr w:rsidR="00482E13" w:rsidRPr="00792613" w14:paraId="40D6F263" w14:textId="77777777" w:rsidTr="005064D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68C8" w14:textId="77777777" w:rsidR="00482E13" w:rsidRPr="00792613" w:rsidRDefault="00482E13" w:rsidP="00506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7926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Lay-of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927B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2.170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C39A6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C5B4A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2.290***</w:t>
            </w:r>
          </w:p>
        </w:tc>
      </w:tr>
      <w:tr w:rsidR="00482E13" w:rsidRPr="00792613" w14:paraId="39D609EE" w14:textId="77777777" w:rsidTr="005064D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84E7" w14:textId="77777777" w:rsidR="00482E13" w:rsidRPr="00792613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04997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0.4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3FE1F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8C40E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0.499)</w:t>
            </w:r>
          </w:p>
        </w:tc>
      </w:tr>
      <w:tr w:rsidR="00482E13" w:rsidRPr="00792613" w14:paraId="5CB2E59F" w14:textId="77777777" w:rsidTr="005064D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B5D1" w14:textId="77777777" w:rsidR="00482E13" w:rsidRPr="00792613" w:rsidRDefault="00482E13" w:rsidP="00506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7926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o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70245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1.174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EE7C1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DDD63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1.247***</w:t>
            </w:r>
          </w:p>
        </w:tc>
      </w:tr>
      <w:tr w:rsidR="00482E13" w:rsidRPr="00792613" w14:paraId="2184ABAB" w14:textId="77777777" w:rsidTr="005064D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E99D" w14:textId="77777777" w:rsidR="00482E13" w:rsidRPr="00792613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2189C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0.2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6D3B7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1.0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4F26B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0.245)</w:t>
            </w:r>
          </w:p>
        </w:tc>
      </w:tr>
      <w:tr w:rsidR="00482E13" w:rsidRPr="00792613" w14:paraId="7E932BD3" w14:textId="77777777" w:rsidTr="005064D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8CD2" w14:textId="77777777" w:rsidR="00482E13" w:rsidRPr="00792613" w:rsidRDefault="00482E13" w:rsidP="00506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7926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Living al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9477F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1.05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87DEC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395B6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0.993***</w:t>
            </w:r>
          </w:p>
        </w:tc>
      </w:tr>
      <w:tr w:rsidR="00482E13" w:rsidRPr="00792613" w14:paraId="3889BA19" w14:textId="77777777" w:rsidTr="005064D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2D25" w14:textId="77777777" w:rsidR="00482E13" w:rsidRPr="00792613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1C912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0.2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B8F48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48B87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0.219)</w:t>
            </w:r>
          </w:p>
        </w:tc>
      </w:tr>
      <w:tr w:rsidR="00482E13" w:rsidRPr="00792613" w14:paraId="6549F6E2" w14:textId="77777777" w:rsidTr="005064D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14E5" w14:textId="77777777" w:rsidR="00482E13" w:rsidRPr="00792613" w:rsidRDefault="00482E13" w:rsidP="00506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7926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op. municipality (lo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F576E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-0.108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9E050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-0.1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F5698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-0.0960**</w:t>
            </w:r>
          </w:p>
        </w:tc>
      </w:tr>
      <w:tr w:rsidR="00482E13" w:rsidRPr="00792613" w14:paraId="43686D82" w14:textId="77777777" w:rsidTr="005064D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2B12" w14:textId="77777777" w:rsidR="00482E13" w:rsidRPr="00792613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E2BC1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0.03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15944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0.1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A4A7D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0.0382)</w:t>
            </w:r>
          </w:p>
        </w:tc>
      </w:tr>
      <w:tr w:rsidR="00482E13" w:rsidRPr="00792613" w14:paraId="0637616C" w14:textId="77777777" w:rsidTr="005064D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F4BD" w14:textId="77777777" w:rsidR="00482E13" w:rsidRPr="00792613" w:rsidRDefault="00482E13" w:rsidP="00506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OVID</w:t>
            </w:r>
            <w:r w:rsidRPr="007926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2A857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4.88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0D57D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4.55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B0BFA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4.942***</w:t>
            </w:r>
          </w:p>
        </w:tc>
      </w:tr>
      <w:tr w:rsidR="00482E13" w:rsidRPr="00792613" w14:paraId="519AC14A" w14:textId="77777777" w:rsidTr="005064D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196B" w14:textId="77777777" w:rsidR="00482E13" w:rsidRPr="00792613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8E5A7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0.3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F11F5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0.8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0B920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0.394)</w:t>
            </w:r>
          </w:p>
        </w:tc>
      </w:tr>
      <w:tr w:rsidR="00482E13" w:rsidRPr="00792613" w14:paraId="4FD1C89C" w14:textId="77777777" w:rsidTr="005064D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045B" w14:textId="77777777" w:rsidR="00482E13" w:rsidRPr="00792613" w:rsidRDefault="00482E13" w:rsidP="00506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7926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o lock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1F40B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-0.694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C33CC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BDEDF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-0.601**</w:t>
            </w:r>
          </w:p>
        </w:tc>
      </w:tr>
      <w:tr w:rsidR="00482E13" w:rsidRPr="00792613" w14:paraId="26C90895" w14:textId="77777777" w:rsidTr="005064D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D9F8" w14:textId="77777777" w:rsidR="00482E13" w:rsidRPr="00792613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BDC02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0.2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3F531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2490C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0.240)</w:t>
            </w:r>
          </w:p>
        </w:tc>
      </w:tr>
      <w:tr w:rsidR="00482E13" w:rsidRPr="00792613" w14:paraId="286FA872" w14:textId="77777777" w:rsidTr="005064D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10F4" w14:textId="77777777" w:rsidR="00482E13" w:rsidRPr="00792613" w:rsidRDefault="00482E13" w:rsidP="00506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7926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onst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6056F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7.568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B2DEB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-4.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D6BDD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7.080***</w:t>
            </w:r>
          </w:p>
        </w:tc>
      </w:tr>
      <w:tr w:rsidR="00482E13" w:rsidRPr="00792613" w14:paraId="15C7AACA" w14:textId="77777777" w:rsidTr="005064D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E8DE" w14:textId="77777777" w:rsidR="00482E13" w:rsidRPr="00792613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B631D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0.4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640E7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2.2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4B103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(0.526)</w:t>
            </w:r>
          </w:p>
        </w:tc>
      </w:tr>
      <w:tr w:rsidR="00482E13" w:rsidRPr="00792613" w14:paraId="4BD50C4A" w14:textId="77777777" w:rsidTr="005064D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D409" w14:textId="77777777" w:rsidR="00482E13" w:rsidRPr="00792613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63024" w14:textId="77777777" w:rsidR="00482E13" w:rsidRPr="001D60CF" w:rsidRDefault="00482E13" w:rsidP="00506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1AAE0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50608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482E13" w:rsidRPr="00792613" w14:paraId="3E0F91D6" w14:textId="77777777" w:rsidTr="005064D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5533E" w14:textId="77777777" w:rsidR="00482E13" w:rsidRPr="00792613" w:rsidRDefault="00482E13" w:rsidP="00506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792613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Observ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73BA1" w14:textId="77777777" w:rsidR="00482E13" w:rsidRPr="001D60CF" w:rsidRDefault="00482E13" w:rsidP="00506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 xml:space="preserve"> 6,64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75B9D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 xml:space="preserve"> 66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284DA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5,982</w:t>
            </w:r>
          </w:p>
        </w:tc>
      </w:tr>
      <w:tr w:rsidR="00482E13" w:rsidRPr="00792613" w14:paraId="57E8205E" w14:textId="77777777" w:rsidTr="005064DA">
        <w:trPr>
          <w:trHeight w:val="276"/>
        </w:trPr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5A9522" w14:textId="77777777" w:rsidR="00482E13" w:rsidRPr="00792613" w:rsidRDefault="00482E13" w:rsidP="00506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44675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-squar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C1823C1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52053E5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43F3530" w14:textId="77777777" w:rsidR="00482E13" w:rsidRPr="001D60CF" w:rsidRDefault="00482E13" w:rsidP="00506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1D60CF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</w:tr>
    </w:tbl>
    <w:p w14:paraId="7F2E9D3F" w14:textId="77777777" w:rsidR="00482E13" w:rsidRPr="005611C3" w:rsidRDefault="00482E13" w:rsidP="00482E13">
      <w:pPr>
        <w:spacing w:before="120" w:after="12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(</w:t>
      </w:r>
      <w:r w:rsidRPr="005611C3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*)</w:t>
      </w:r>
      <w:r w:rsidRPr="005611C3">
        <w:rPr>
          <w:rFonts w:ascii="Times New Roman" w:hAnsi="Times New Roman" w:cs="Times New Roman"/>
          <w:sz w:val="18"/>
          <w:szCs w:val="18"/>
          <w:lang w:val="en-GB"/>
        </w:rPr>
        <w:t xml:space="preserve"> Note: The estimates in the table refer to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linear (OLS) </w:t>
      </w:r>
      <w:r w:rsidRPr="005611C3">
        <w:rPr>
          <w:rFonts w:ascii="Times New Roman" w:hAnsi="Times New Roman" w:cs="Times New Roman"/>
          <w:sz w:val="18"/>
          <w:szCs w:val="18"/>
          <w:lang w:val="en-GB"/>
        </w:rPr>
        <w:t>models with sample weights and robust standard errors. The dependent variabl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is the SMFQ score</w:t>
      </w:r>
      <w:r w:rsidRPr="005611C3">
        <w:rPr>
          <w:rFonts w:ascii="Times New Roman" w:hAnsi="Times New Roman" w:cs="Times New Roman"/>
          <w:sz w:val="18"/>
          <w:szCs w:val="18"/>
          <w:lang w:val="en-GB"/>
        </w:rPr>
        <w:t>. Th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5611C3">
        <w:rPr>
          <w:rFonts w:ascii="Times New Roman" w:hAnsi="Times New Roman" w:cs="Times New Roman"/>
          <w:sz w:val="18"/>
          <w:szCs w:val="18"/>
          <w:lang w:val="en-GB"/>
        </w:rPr>
        <w:t>models are estimated using the constant.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5611C3">
        <w:rPr>
          <w:rFonts w:ascii="Times New Roman" w:hAnsi="Times New Roman" w:cs="Times New Roman"/>
          <w:sz w:val="18"/>
          <w:szCs w:val="18"/>
          <w:lang w:val="en-GB"/>
        </w:rPr>
        <w:t>For each variable, the coefficient, the standard error (in parentheses), and the level of significance are reported as follows: ***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5611C3">
        <w:rPr>
          <w:rFonts w:ascii="Times New Roman" w:hAnsi="Times New Roman" w:cs="Times New Roman"/>
          <w:sz w:val="18"/>
          <w:szCs w:val="18"/>
          <w:lang w:val="en-GB"/>
        </w:rPr>
        <w:t>significant at 99%; ** significant at 95%.</w:t>
      </w:r>
    </w:p>
    <w:p w14:paraId="3A5377B1" w14:textId="77777777" w:rsidR="00482E13" w:rsidRDefault="00482E13" w:rsidP="00482E1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F239A3E" w14:textId="77777777" w:rsidR="00482E13" w:rsidRPr="00E5397E" w:rsidRDefault="00482E13" w:rsidP="00482E13">
      <w:pPr>
        <w:rPr>
          <w:rFonts w:ascii="Cheltenham-Normal" w:hAnsi="Cheltenham-Normal"/>
          <w:sz w:val="24"/>
          <w:szCs w:val="24"/>
          <w:lang w:val="en-GB"/>
        </w:rPr>
      </w:pPr>
    </w:p>
    <w:p w14:paraId="14D5D644" w14:textId="77777777" w:rsidR="00D22767" w:rsidRDefault="00D22767" w:rsidP="00D2276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D22767" w:rsidSect="00D22767">
      <w:headerReference w:type="default" r:id="rId7"/>
      <w:footerReference w:type="default" r:id="rId8"/>
      <w:pgSz w:w="11906" w:h="16838"/>
      <w:pgMar w:top="1417" w:right="1134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E22A63" w14:textId="77777777" w:rsidR="000D3259" w:rsidRDefault="000D3259" w:rsidP="00D22767">
      <w:pPr>
        <w:spacing w:after="0" w:line="240" w:lineRule="auto"/>
      </w:pPr>
      <w:r>
        <w:separator/>
      </w:r>
    </w:p>
  </w:endnote>
  <w:endnote w:type="continuationSeparator" w:id="0">
    <w:p w14:paraId="155C026D" w14:textId="77777777" w:rsidR="000D3259" w:rsidRDefault="000D3259" w:rsidP="00D227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eltenham-Normal">
    <w:altName w:val="Calibri"/>
    <w:charset w:val="00"/>
    <w:family w:val="auto"/>
    <w:pitch w:val="variable"/>
    <w:sig w:usb0="00000087" w:usb1="00000000" w:usb2="00000000" w:usb3="00000000" w:csb0="0000001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3096497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1A8BD956" w14:textId="77777777" w:rsidR="0011566D" w:rsidRPr="005C770C" w:rsidRDefault="00C879A6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5C770C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5C770C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5C770C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5C770C">
          <w:rPr>
            <w:rFonts w:ascii="Times New Roman" w:hAnsi="Times New Roman" w:cs="Times New Roman"/>
            <w:sz w:val="20"/>
            <w:szCs w:val="20"/>
          </w:rPr>
          <w:t>2</w:t>
        </w:r>
        <w:r w:rsidRPr="005C770C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21D7576" w14:textId="77777777" w:rsidR="0011566D" w:rsidRDefault="000D32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843080" w14:textId="77777777" w:rsidR="000D3259" w:rsidRDefault="000D3259" w:rsidP="00D22767">
      <w:pPr>
        <w:spacing w:after="0" w:line="240" w:lineRule="auto"/>
      </w:pPr>
      <w:r>
        <w:separator/>
      </w:r>
    </w:p>
  </w:footnote>
  <w:footnote w:type="continuationSeparator" w:id="0">
    <w:p w14:paraId="5571DDF4" w14:textId="77777777" w:rsidR="000D3259" w:rsidRDefault="000D3259" w:rsidP="00D227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874FF8" w14:textId="6BA0F0E0" w:rsidR="00F659FF" w:rsidRDefault="00F659FF" w:rsidP="00D22767">
    <w:pPr>
      <w:pStyle w:val="Header"/>
      <w:jc w:val="center"/>
      <w:rPr>
        <w:rFonts w:ascii="Times New Roman" w:hAnsi="Times New Roman" w:cs="Times New Roman"/>
        <w:b/>
        <w:bCs/>
        <w:sz w:val="24"/>
        <w:szCs w:val="24"/>
        <w:lang w:val="en-GB"/>
      </w:rPr>
    </w:pPr>
    <w:r w:rsidRPr="00F659FF">
      <w:rPr>
        <w:rFonts w:ascii="Times New Roman" w:hAnsi="Times New Roman" w:cs="Times New Roman"/>
        <w:b/>
        <w:bCs/>
        <w:sz w:val="24"/>
        <w:szCs w:val="24"/>
        <w:lang w:val="en-GB"/>
      </w:rPr>
      <w:t>Depressive Symptoms in Response to COVID-19 and Lockdown: A Cross-sectional Study</w:t>
    </w:r>
    <w:r w:rsidR="00131B79">
      <w:rPr>
        <w:rFonts w:ascii="Times New Roman" w:hAnsi="Times New Roman" w:cs="Times New Roman"/>
        <w:b/>
        <w:bCs/>
        <w:sz w:val="24"/>
        <w:szCs w:val="24"/>
        <w:lang w:val="en-GB"/>
      </w:rPr>
      <w:t xml:space="preserve"> on the Italian Population</w:t>
    </w:r>
  </w:p>
  <w:p w14:paraId="07539210" w14:textId="6CA0D138" w:rsidR="00D22767" w:rsidRPr="00F659FF" w:rsidRDefault="00D22767" w:rsidP="00D22767">
    <w:pPr>
      <w:pStyle w:val="Header"/>
      <w:jc w:val="center"/>
      <w:rPr>
        <w:rFonts w:ascii="Times New Roman" w:hAnsi="Times New Roman" w:cs="Times New Roman"/>
        <w:sz w:val="24"/>
        <w:szCs w:val="24"/>
        <w:lang w:val="en-GB"/>
      </w:rPr>
    </w:pPr>
    <w:r w:rsidRPr="00F659FF">
      <w:rPr>
        <w:rFonts w:ascii="Times New Roman" w:hAnsi="Times New Roman" w:cs="Times New Roman"/>
        <w:sz w:val="24"/>
        <w:szCs w:val="24"/>
        <w:lang w:val="en-GB"/>
      </w:rPr>
      <w:t>Marco Delmastro and Giorgia Zamariol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767"/>
    <w:rsid w:val="00042E4E"/>
    <w:rsid w:val="00051197"/>
    <w:rsid w:val="000D3259"/>
    <w:rsid w:val="000F43F8"/>
    <w:rsid w:val="00131B79"/>
    <w:rsid w:val="00293644"/>
    <w:rsid w:val="003D4D85"/>
    <w:rsid w:val="00482E13"/>
    <w:rsid w:val="00493312"/>
    <w:rsid w:val="00B71C4E"/>
    <w:rsid w:val="00C879A6"/>
    <w:rsid w:val="00D22767"/>
    <w:rsid w:val="00D422A2"/>
    <w:rsid w:val="00F6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01E2F"/>
  <w15:chartTrackingRefBased/>
  <w15:docId w15:val="{C447D9A6-1CB8-4734-9F60-281F485E9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767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2276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767"/>
    <w:rPr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D22767"/>
  </w:style>
  <w:style w:type="paragraph" w:styleId="Header">
    <w:name w:val="header"/>
    <w:basedOn w:val="Normal"/>
    <w:link w:val="HeaderChar"/>
    <w:uiPriority w:val="99"/>
    <w:unhideWhenUsed/>
    <w:rsid w:val="00D2276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767"/>
    <w:rPr>
      <w:lang w:val="it-IT"/>
    </w:rPr>
  </w:style>
  <w:style w:type="table" w:styleId="TableGrid">
    <w:name w:val="Table Grid"/>
    <w:basedOn w:val="TableNormal"/>
    <w:uiPriority w:val="39"/>
    <w:rsid w:val="00482E13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F7472D-071D-4E0E-ACA0-242A5AEDF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826</Words>
  <Characters>4710</Characters>
  <Application>Microsoft Office Word</Application>
  <DocSecurity>0</DocSecurity>
  <Lines>39</Lines>
  <Paragraphs>11</Paragraphs>
  <ScaleCrop>false</ScaleCrop>
  <Company/>
  <LinksUpToDate>false</LinksUpToDate>
  <CharactersWithSpaces>5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Zamariola</dc:creator>
  <cp:keywords/>
  <dc:description/>
  <cp:lastModifiedBy>Giorgia Zamariola</cp:lastModifiedBy>
  <cp:revision>6</cp:revision>
  <dcterms:created xsi:type="dcterms:W3CDTF">2020-09-23T06:45:00Z</dcterms:created>
  <dcterms:modified xsi:type="dcterms:W3CDTF">2020-12-01T07:46:00Z</dcterms:modified>
</cp:coreProperties>
</file>